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0BC6" w:rsidRPr="00CB30C6" w:rsidRDefault="00320BC6" w:rsidP="00320BC6">
      <w:pPr>
        <w:spacing w:line="480" w:lineRule="auto"/>
        <w:jc w:val="both"/>
        <w:rPr>
          <w:rFonts w:ascii="Times New Roman" w:hAnsi="Times New Roman"/>
          <w:lang w:eastAsia="pt-BR"/>
        </w:rPr>
      </w:pPr>
      <w:r>
        <w:rPr>
          <w:rFonts w:ascii="Times New Roman" w:hAnsi="Times New Roman"/>
          <w:b/>
          <w:bCs/>
          <w:color w:val="000000"/>
          <w:szCs w:val="20"/>
        </w:rPr>
        <w:t>S1 Table</w:t>
      </w:r>
      <w:bookmarkStart w:id="0" w:name="_GoBack"/>
      <w:bookmarkEnd w:id="0"/>
      <w:r w:rsidRPr="00CB30C6">
        <w:rPr>
          <w:rFonts w:ascii="Times New Roman" w:hAnsi="Times New Roman"/>
          <w:b/>
          <w:bCs/>
          <w:color w:val="000000"/>
          <w:szCs w:val="20"/>
        </w:rPr>
        <w:t xml:space="preserve">. Primers used for sequencing of </w:t>
      </w:r>
      <w:r w:rsidRPr="00CB30C6">
        <w:rPr>
          <w:rFonts w:ascii="Times New Roman" w:eastAsia="Times New Roman" w:hAnsi="Times New Roman"/>
          <w:b/>
          <w:bCs/>
          <w:color w:val="000000"/>
          <w:szCs w:val="20"/>
          <w:lang w:eastAsia="pt-BR"/>
        </w:rPr>
        <w:t>the envelope structural genes (</w:t>
      </w:r>
      <w:r w:rsidRPr="00CB30C6">
        <w:rPr>
          <w:rFonts w:ascii="Times New Roman" w:eastAsia="Arial" w:hAnsi="Times New Roman"/>
          <w:b/>
          <w:bCs/>
          <w:color w:val="000000"/>
          <w:szCs w:val="20"/>
        </w:rPr>
        <w:t xml:space="preserve">E1/6k/E2) </w:t>
      </w:r>
      <w:r w:rsidRPr="00CB30C6">
        <w:rPr>
          <w:rFonts w:ascii="Times New Roman" w:eastAsia="Times New Roman" w:hAnsi="Times New Roman"/>
          <w:b/>
          <w:bCs/>
          <w:color w:val="000000"/>
          <w:szCs w:val="20"/>
          <w:lang w:eastAsia="pt-BR"/>
        </w:rPr>
        <w:t>of CHIKV.</w:t>
      </w:r>
    </w:p>
    <w:tbl>
      <w:tblPr>
        <w:tblW w:w="86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8"/>
        <w:gridCol w:w="1056"/>
        <w:gridCol w:w="3502"/>
        <w:gridCol w:w="1844"/>
        <w:gridCol w:w="1060"/>
      </w:tblGrid>
      <w:tr w:rsidR="00320BC6" w:rsidRPr="00CB30C6" w:rsidTr="00085E13">
        <w:trPr>
          <w:trHeight w:val="620"/>
        </w:trPr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Primer</w:t>
            </w:r>
          </w:p>
        </w:tc>
        <w:tc>
          <w:tcPr>
            <w:tcW w:w="350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Sequence (5’ &gt;&gt; 3’)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Position*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Fragment (bp)</w:t>
            </w:r>
          </w:p>
        </w:tc>
      </w:tr>
      <w:tr w:rsidR="00320BC6" w:rsidRPr="00CB30C6" w:rsidTr="00085E13">
        <w:trPr>
          <w:trHeight w:val="300"/>
        </w:trPr>
        <w:tc>
          <w:tcPr>
            <w:tcW w:w="11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F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  <w:t>TGAGCCCCGGGTACTATCA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482-8501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  <w:t>604</w:t>
            </w:r>
          </w:p>
        </w:tc>
      </w:tr>
      <w:tr w:rsidR="00320BC6" w:rsidRPr="00CB30C6" w:rsidTr="00085E13">
        <w:trPr>
          <w:trHeight w:val="30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20BC6" w:rsidRPr="00CB30C6" w:rsidRDefault="00320BC6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1R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212121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212121"/>
                <w:sz w:val="20"/>
                <w:szCs w:val="20"/>
                <w:lang w:eastAsia="pt-BR"/>
              </w:rPr>
              <w:t>AATGTGCGATCTGGGGTGT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9066-9085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0BC6" w:rsidRPr="00CB30C6" w:rsidRDefault="00320BC6" w:rsidP="00085E13">
            <w:pPr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</w:pPr>
          </w:p>
        </w:tc>
      </w:tr>
      <w:tr w:rsidR="00320BC6" w:rsidRPr="00CB30C6" w:rsidTr="00085E13">
        <w:trPr>
          <w:trHeight w:val="30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20BC6" w:rsidRPr="00CB30C6" w:rsidRDefault="00320BC6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F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  <w:t>AGGGAACTACCTTGCAGCA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991-9010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  <w:t>588</w:t>
            </w:r>
          </w:p>
        </w:tc>
      </w:tr>
      <w:tr w:rsidR="00320BC6" w:rsidRPr="00CB30C6" w:rsidTr="00085E13">
        <w:trPr>
          <w:trHeight w:val="30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20BC6" w:rsidRPr="00CB30C6" w:rsidRDefault="00320BC6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2R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212121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212121"/>
                <w:sz w:val="20"/>
                <w:szCs w:val="20"/>
                <w:lang w:eastAsia="pt-BR"/>
              </w:rPr>
              <w:t>TGTGGATAACTGCGGCCAA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9559-9578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0BC6" w:rsidRPr="00CB30C6" w:rsidRDefault="00320BC6" w:rsidP="00085E13">
            <w:pPr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</w:pPr>
          </w:p>
        </w:tc>
      </w:tr>
      <w:tr w:rsidR="00320BC6" w:rsidRPr="00CB30C6" w:rsidTr="00085E13">
        <w:trPr>
          <w:trHeight w:val="30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20BC6" w:rsidRPr="00CB30C6" w:rsidRDefault="00320BC6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F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  <w:t>AGATCAGGTTAACCGTGCC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493-951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96</w:t>
            </w:r>
          </w:p>
        </w:tc>
      </w:tr>
      <w:tr w:rsidR="00320BC6" w:rsidRPr="00CB30C6" w:rsidTr="00085E13">
        <w:trPr>
          <w:trHeight w:val="30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20BC6" w:rsidRPr="00CB30C6" w:rsidRDefault="00320BC6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3R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212121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212121"/>
                <w:sz w:val="20"/>
                <w:szCs w:val="20"/>
                <w:lang w:eastAsia="pt-BR"/>
              </w:rPr>
              <w:t>CTCCAATACCATGGGGCTG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10069-10088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0BC6" w:rsidRPr="00CB30C6" w:rsidRDefault="00320BC6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20BC6" w:rsidRPr="00CB30C6" w:rsidTr="00085E13">
        <w:trPr>
          <w:trHeight w:val="30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20BC6" w:rsidRPr="00CB30C6" w:rsidRDefault="00320BC6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  <w:t>4F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  <w:t>ATGCAAGCCCTTATTCCGC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  <w:t>9874-989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  <w:t>569</w:t>
            </w:r>
          </w:p>
        </w:tc>
      </w:tr>
      <w:tr w:rsidR="00320BC6" w:rsidRPr="00CB30C6" w:rsidTr="00085E13">
        <w:trPr>
          <w:trHeight w:val="30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20BC6" w:rsidRPr="00CB30C6" w:rsidRDefault="00320BC6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212121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212121"/>
                <w:sz w:val="20"/>
                <w:szCs w:val="20"/>
                <w:lang w:eastAsia="pt-BR"/>
              </w:rPr>
              <w:t>4R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212121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212121"/>
                <w:sz w:val="20"/>
                <w:szCs w:val="20"/>
                <w:lang w:eastAsia="pt-BR"/>
              </w:rPr>
              <w:t>TGCATAAGCAGCCACAGTG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212121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212121"/>
                <w:sz w:val="20"/>
                <w:szCs w:val="20"/>
                <w:lang w:eastAsia="pt-BR"/>
              </w:rPr>
              <w:t>10423-10442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0BC6" w:rsidRPr="00CB30C6" w:rsidRDefault="00320BC6" w:rsidP="00085E13">
            <w:pPr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</w:pPr>
          </w:p>
        </w:tc>
      </w:tr>
      <w:tr w:rsidR="00320BC6" w:rsidRPr="00CB30C6" w:rsidTr="00085E13">
        <w:trPr>
          <w:trHeight w:val="30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20BC6" w:rsidRPr="00CB30C6" w:rsidRDefault="00320BC6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  <w:t>5F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  <w:t>CAGGGCTCATACCGCATCC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  <w:t>10364-10383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  <w:t>591</w:t>
            </w:r>
          </w:p>
        </w:tc>
      </w:tr>
      <w:tr w:rsidR="00320BC6" w:rsidRPr="00CB30C6" w:rsidTr="00085E13">
        <w:trPr>
          <w:trHeight w:val="30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20BC6" w:rsidRPr="00CB30C6" w:rsidRDefault="00320BC6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212121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212121"/>
                <w:sz w:val="20"/>
                <w:szCs w:val="20"/>
                <w:lang w:eastAsia="pt-BR"/>
              </w:rPr>
              <w:t>5R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212121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212121"/>
                <w:sz w:val="20"/>
                <w:szCs w:val="20"/>
                <w:lang w:eastAsia="pt-BR"/>
              </w:rPr>
              <w:t>TTAATGATGGCTACGCCCC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212121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212121"/>
                <w:sz w:val="20"/>
                <w:szCs w:val="20"/>
                <w:lang w:eastAsia="pt-BR"/>
              </w:rPr>
              <w:t>10935-10954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0BC6" w:rsidRPr="00CB30C6" w:rsidRDefault="00320BC6" w:rsidP="00085E13">
            <w:pPr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</w:pPr>
          </w:p>
        </w:tc>
      </w:tr>
      <w:tr w:rsidR="00320BC6" w:rsidRPr="00CB30C6" w:rsidTr="00085E13">
        <w:trPr>
          <w:trHeight w:val="30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20BC6" w:rsidRPr="00CB30C6" w:rsidRDefault="00320BC6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  <w:t>6F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  <w:t>GGTATCAGCCTGCACCCAT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  <w:t>10904-10923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  <w:t>634</w:t>
            </w:r>
          </w:p>
        </w:tc>
      </w:tr>
      <w:tr w:rsidR="00320BC6" w:rsidRPr="00CB30C6" w:rsidTr="00085E13">
        <w:trPr>
          <w:trHeight w:val="320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20BC6" w:rsidRPr="00CB30C6" w:rsidRDefault="00320BC6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212121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212121"/>
                <w:sz w:val="20"/>
                <w:szCs w:val="20"/>
                <w:lang w:eastAsia="pt-BR"/>
              </w:rPr>
              <w:t>6R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212121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212121"/>
                <w:sz w:val="20"/>
                <w:szCs w:val="20"/>
                <w:lang w:eastAsia="pt-BR"/>
              </w:rPr>
              <w:t>GGGGTTGTTCAGCCCTTAG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20BC6" w:rsidRPr="00CB30C6" w:rsidRDefault="00320BC6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212121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212121"/>
                <w:sz w:val="20"/>
                <w:szCs w:val="20"/>
                <w:lang w:eastAsia="pt-BR"/>
              </w:rPr>
              <w:t>11518-11537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0BC6" w:rsidRPr="00CB30C6" w:rsidRDefault="00320BC6" w:rsidP="00085E13">
            <w:pPr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pt-BR"/>
              </w:rPr>
            </w:pPr>
          </w:p>
        </w:tc>
      </w:tr>
    </w:tbl>
    <w:p w:rsidR="00320BC6" w:rsidRPr="00CB30C6" w:rsidRDefault="00320BC6" w:rsidP="00320BC6">
      <w:pPr>
        <w:spacing w:line="480" w:lineRule="auto"/>
        <w:contextualSpacing/>
        <w:rPr>
          <w:rFonts w:ascii="Times New Roman" w:hAnsi="Times New Roman"/>
          <w:color w:val="000000"/>
        </w:rPr>
      </w:pPr>
      <w:r w:rsidRPr="00CB30C6">
        <w:rPr>
          <w:rFonts w:ascii="Times New Roman" w:eastAsia="Batang" w:hAnsi="Times New Roman"/>
          <w:color w:val="000000"/>
        </w:rPr>
        <w:t>*Position in the genome established according to SINAN (Information System for Notifiable Diseases) data and comparison with the sequence of CHIKV</w:t>
      </w:r>
      <w:r w:rsidRPr="00CB30C6">
        <w:rPr>
          <w:rFonts w:ascii="Times New Roman" w:hAnsi="Times New Roman"/>
          <w:color w:val="000000"/>
        </w:rPr>
        <w:t xml:space="preserve"> (</w:t>
      </w:r>
      <w:r w:rsidRPr="00CB30C6">
        <w:rPr>
          <w:rFonts w:ascii="Times New Roman" w:hAnsi="Times New Roman"/>
          <w:i/>
          <w:iCs/>
          <w:color w:val="000000"/>
        </w:rPr>
        <w:t xml:space="preserve">Chikungunya virus </w:t>
      </w:r>
      <w:r w:rsidRPr="00CB30C6">
        <w:rPr>
          <w:rFonts w:ascii="Times New Roman" w:hAnsi="Times New Roman"/>
          <w:color w:val="000000"/>
          <w:shd w:val="clear" w:color="auto" w:fill="FFFFFF"/>
        </w:rPr>
        <w:t>isolate C302F/2016/BR, complete genome</w:t>
      </w:r>
      <w:r w:rsidRPr="00CB30C6">
        <w:rPr>
          <w:rFonts w:ascii="Times New Roman" w:hAnsi="Times New Roman"/>
          <w:i/>
          <w:iCs/>
          <w:color w:val="000000"/>
        </w:rPr>
        <w:t xml:space="preserve">, </w:t>
      </w:r>
      <w:r w:rsidRPr="00CB30C6">
        <w:rPr>
          <w:rFonts w:ascii="Times New Roman" w:hAnsi="Times New Roman"/>
          <w:color w:val="000000"/>
        </w:rPr>
        <w:t xml:space="preserve">GenBank access number </w:t>
      </w:r>
      <w:r w:rsidRPr="00CB30C6">
        <w:rPr>
          <w:rFonts w:ascii="Times New Roman" w:hAnsi="Times New Roman"/>
          <w:color w:val="000000"/>
          <w:shd w:val="clear" w:color="auto" w:fill="FFFFFF"/>
        </w:rPr>
        <w:t>KY055011.1</w:t>
      </w:r>
      <w:r w:rsidRPr="00CB30C6">
        <w:rPr>
          <w:rFonts w:ascii="Times New Roman" w:hAnsi="Times New Roman"/>
          <w:color w:val="000000"/>
        </w:rPr>
        <w:t>).</w:t>
      </w:r>
    </w:p>
    <w:p w:rsidR="00A57200" w:rsidRDefault="00A57200"/>
    <w:sectPr w:rsidR="00A572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BC6"/>
    <w:rsid w:val="00320BC6"/>
    <w:rsid w:val="00A5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3955D"/>
  <w15:chartTrackingRefBased/>
  <w15:docId w15:val="{D4AF7F78-1EC6-4401-9F1D-C324C15AE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320BC6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</dc:creator>
  <cp:keywords/>
  <dc:description/>
  <cp:lastModifiedBy>JK</cp:lastModifiedBy>
  <cp:revision>1</cp:revision>
  <dcterms:created xsi:type="dcterms:W3CDTF">2024-02-27T09:31:00Z</dcterms:created>
  <dcterms:modified xsi:type="dcterms:W3CDTF">2024-02-27T09:31:00Z</dcterms:modified>
</cp:coreProperties>
</file>